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A63" w:rsidRPr="00E63A63" w:rsidRDefault="00185851" w:rsidP="00E63A63">
      <w:pPr>
        <w:widowControl/>
        <w:spacing w:line="0" w:lineRule="atLeast"/>
        <w:jc w:val="left"/>
        <w:rPr>
          <w:rFonts w:ascii="Times New Roman" w:eastAsia="Times New Roman" w:hAnsi="Times New Roman" w:cs="Arial"/>
          <w:b/>
          <w:kern w:val="0"/>
          <w:sz w:val="24"/>
          <w:szCs w:val="20"/>
        </w:rPr>
      </w:pPr>
      <w:r>
        <w:rPr>
          <w:rFonts w:ascii="Times New Roman" w:eastAsia="Times New Roman" w:hAnsi="Times New Roman" w:cs="Arial"/>
          <w:b/>
          <w:kern w:val="0"/>
          <w:sz w:val="24"/>
          <w:szCs w:val="20"/>
        </w:rPr>
        <w:t xml:space="preserve">Additional file </w:t>
      </w:r>
      <w:r w:rsidR="00E63A63" w:rsidRPr="00E63A63">
        <w:rPr>
          <w:rFonts w:ascii="Times New Roman" w:eastAsia="Times New Roman" w:hAnsi="Times New Roman" w:cs="Arial"/>
          <w:b/>
          <w:kern w:val="0"/>
          <w:sz w:val="24"/>
          <w:szCs w:val="20"/>
        </w:rPr>
        <w:t>1</w:t>
      </w:r>
    </w:p>
    <w:p w:rsidR="00E63A63" w:rsidRDefault="00E63A63" w:rsidP="00E63A63"/>
    <w:p w:rsidR="00E63A63" w:rsidRPr="00E63A63" w:rsidRDefault="00E63A63" w:rsidP="00E63A63">
      <w:pPr>
        <w:widowControl/>
        <w:spacing w:line="0" w:lineRule="atLeast"/>
        <w:jc w:val="left"/>
        <w:rPr>
          <w:rFonts w:ascii="Times New Roman" w:eastAsia="Times New Roman" w:hAnsi="Times New Roman" w:cs="Arial"/>
          <w:b/>
          <w:kern w:val="0"/>
          <w:sz w:val="24"/>
          <w:szCs w:val="20"/>
        </w:rPr>
      </w:pPr>
      <w:r w:rsidRPr="00E63A63">
        <w:rPr>
          <w:rFonts w:ascii="Times New Roman" w:eastAsia="Times New Roman" w:hAnsi="Times New Roman" w:cs="Arial"/>
          <w:b/>
          <w:kern w:val="0"/>
          <w:sz w:val="24"/>
          <w:szCs w:val="20"/>
        </w:rPr>
        <w:t>The final studied population</w:t>
      </w:r>
    </w:p>
    <w:p w:rsidR="00E63A63" w:rsidRDefault="00E63A63" w:rsidP="00E63A63"/>
    <w:p w:rsidR="00E63A63" w:rsidRPr="0099367E" w:rsidRDefault="0099367E" w:rsidP="00E63A63">
      <w:pPr>
        <w:widowControl/>
        <w:spacing w:line="479" w:lineRule="auto"/>
        <w:rPr>
          <w:rFonts w:ascii="Times New Roman" w:eastAsia="Times New Roman" w:hAnsi="Times New Roman" w:cs="Arial"/>
          <w:kern w:val="0"/>
          <w:sz w:val="24"/>
          <w:szCs w:val="20"/>
        </w:rPr>
      </w:pPr>
      <w:r w:rsidRPr="0099367E">
        <w:rPr>
          <w:rFonts w:ascii="Times New Roman" w:eastAsia="Times New Roman" w:hAnsi="Times New Roman" w:cs="Arial"/>
          <w:kern w:val="0"/>
          <w:sz w:val="24"/>
          <w:szCs w:val="20"/>
        </w:rPr>
        <w:t>Isolated anti-Mi-2 (included anti-Mi-2α and anti-Mi-2β), anti-ARS antibodies (included anti-Jo-1, anti-PL-7, anti-PL12, anti-EJ, anti-OJ), anti-NXP2 antibodies, anti-TIF1-γ antibodies, anti-MDA5 antibodies, anti-SAE1 antibodies, anti-SRP antibodies and anti-HMGCR antibodies were found in 15, 136, 42, 89, 92, 13, 30, 21 of them, respectively, whereas 19 sera were positive for co</w:t>
      </w:r>
      <w:bookmarkStart w:id="0" w:name="_GoBack"/>
      <w:bookmarkEnd w:id="0"/>
      <w:r w:rsidRPr="0099367E">
        <w:rPr>
          <w:rFonts w:ascii="Times New Roman" w:eastAsia="Times New Roman" w:hAnsi="Times New Roman" w:cs="Arial"/>
          <w:kern w:val="0"/>
          <w:sz w:val="24"/>
          <w:szCs w:val="20"/>
        </w:rPr>
        <w:t>mbinations of antibodies (nine with anti-Mi-2α and anti-Mi-2β; two with anti-Jo-1 and anti-PL-7; two with anti-TIF1-γ and anti-Mi-2β; one with anti-SAE1 and anti-Jo-1; one with anti-Mi-2β and anti-Jo-1, and four sera of patients with cancer, included two with anti-Mi-2β and anti-TIF1-γ; one with anti-Mi-2β and anti-PL-12; one with anti-PL-7 and anti-MDA5) and 170 were negative for all these specificities. Except for the patients who had antibodies to both anti-Mi-2α and anti-Mi-2β, these latter six groups of patients were excluded from further analysis to avoid the confounding effect of double specificities. Thus, 617 patients with isolated MSAs were studied.</w:t>
      </w:r>
    </w:p>
    <w:p w:rsidR="00E63A63" w:rsidRDefault="00E63A63" w:rsidP="00E63A63"/>
    <w:p w:rsidR="00E63A63" w:rsidRDefault="00E63A63" w:rsidP="00E63A63"/>
    <w:p w:rsidR="00E63A63" w:rsidRDefault="00E63A63" w:rsidP="00E63A63"/>
    <w:p w:rsidR="00E63A63" w:rsidRDefault="00E63A63" w:rsidP="00E63A63"/>
    <w:p w:rsidR="00E63A63" w:rsidRDefault="00E63A63" w:rsidP="00E63A63"/>
    <w:p w:rsidR="00E63A63" w:rsidRDefault="00E63A63" w:rsidP="00E63A63"/>
    <w:p w:rsidR="00E63A63" w:rsidRDefault="00E63A63" w:rsidP="00E63A63"/>
    <w:p w:rsidR="00E63A63" w:rsidRDefault="00E63A63" w:rsidP="00E63A63"/>
    <w:p w:rsidR="00E63A63" w:rsidRDefault="00E63A63" w:rsidP="00E63A63"/>
    <w:p w:rsidR="00E63A63" w:rsidRDefault="00E63A63" w:rsidP="00E63A63"/>
    <w:p w:rsidR="00E63A63" w:rsidRDefault="00E63A63" w:rsidP="00E63A63"/>
    <w:p w:rsidR="00E63A63" w:rsidRDefault="00E63A63" w:rsidP="00E63A63"/>
    <w:p w:rsidR="00E63A63" w:rsidRDefault="00E63A63" w:rsidP="00E63A63">
      <w:pPr>
        <w:sectPr w:rsidR="00E63A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63A63" w:rsidRPr="00762F94" w:rsidRDefault="00E63A63" w:rsidP="00686C27">
      <w:pPr>
        <w:adjustRightInd w:val="0"/>
        <w:snapToGrid w:val="0"/>
        <w:rPr>
          <w:rFonts w:ascii="Times New Roman" w:hAnsi="Times New Roman" w:cs="Times New Roman"/>
          <w:sz w:val="26"/>
          <w:szCs w:val="26"/>
        </w:rPr>
      </w:pPr>
      <w:r w:rsidRPr="00762F94">
        <w:rPr>
          <w:rFonts w:ascii="Times New Roman" w:hAnsi="Times New Roman" w:cs="Times New Roman"/>
          <w:b/>
          <w:sz w:val="26"/>
          <w:szCs w:val="26"/>
        </w:rPr>
        <w:lastRenderedPageBreak/>
        <w:t xml:space="preserve">Table </w:t>
      </w:r>
      <w:r w:rsidR="009C307A">
        <w:rPr>
          <w:rFonts w:ascii="Times New Roman" w:hAnsi="Times New Roman" w:cs="Times New Roman"/>
          <w:b/>
          <w:sz w:val="26"/>
          <w:szCs w:val="26"/>
        </w:rPr>
        <w:t>S</w:t>
      </w:r>
      <w:r w:rsidR="00E96563">
        <w:rPr>
          <w:rFonts w:ascii="Times New Roman" w:hAnsi="Times New Roman" w:cs="Times New Roman"/>
          <w:b/>
          <w:sz w:val="26"/>
          <w:szCs w:val="26"/>
        </w:rPr>
        <w:t>1</w:t>
      </w:r>
      <w:r w:rsidRPr="00762F94">
        <w:rPr>
          <w:b/>
          <w:sz w:val="26"/>
          <w:szCs w:val="26"/>
        </w:rPr>
        <w:t xml:space="preserve"> </w:t>
      </w:r>
      <w:r w:rsidRPr="00762F94">
        <w:rPr>
          <w:rFonts w:ascii="Times New Roman" w:hAnsi="Times New Roman" w:cs="Times New Roman"/>
          <w:sz w:val="26"/>
          <w:szCs w:val="26"/>
        </w:rPr>
        <w:t xml:space="preserve">Characteristics of patients with </w:t>
      </w:r>
      <w:r w:rsidR="002469CB" w:rsidRPr="00762F94">
        <w:rPr>
          <w:rFonts w:ascii="Times New Roman" w:hAnsi="Times New Roman" w:cs="Times New Roman"/>
          <w:sz w:val="26"/>
          <w:szCs w:val="26"/>
        </w:rPr>
        <w:t>IIM</w:t>
      </w:r>
      <w:r w:rsidR="009F5F26">
        <w:rPr>
          <w:rFonts w:ascii="Times New Roman" w:hAnsi="Times New Roman" w:cs="Times New Roman"/>
          <w:sz w:val="26"/>
          <w:szCs w:val="26"/>
        </w:rPr>
        <w:t>s</w:t>
      </w:r>
      <w:r w:rsidRPr="00762F94">
        <w:rPr>
          <w:rFonts w:ascii="Times New Roman" w:hAnsi="Times New Roman" w:cs="Times New Roman"/>
          <w:sz w:val="26"/>
          <w:szCs w:val="26"/>
        </w:rPr>
        <w:t xml:space="preserve"> and canc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76"/>
        <w:gridCol w:w="1176"/>
        <w:gridCol w:w="1632"/>
        <w:gridCol w:w="1833"/>
        <w:gridCol w:w="1875"/>
        <w:gridCol w:w="1030"/>
      </w:tblGrid>
      <w:tr w:rsidR="00AB1C67" w:rsidRPr="00686C27" w:rsidTr="00AB1C67">
        <w:trPr>
          <w:trHeight w:val="95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ype of canc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1C67" w:rsidRPr="00686C27" w:rsidRDefault="00AB1C67" w:rsidP="00AB1C6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me from cancer to myositis onset (month)</w:t>
            </w:r>
            <w:r w:rsidRPr="00686C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utoantibodies dete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</w:tr>
      <w:tr w:rsidR="00AB1C67" w:rsidRPr="00686C27" w:rsidTr="00AB1C6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15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-1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Thyroi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+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Nasopharyn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Nasopharyn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Nasopharyn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Liver, Ure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hym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Nasopharyn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-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Nasopharyn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Same tim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IF1-γ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NXP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Nasopharyn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NXP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+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NXP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SAE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Cervi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SAE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SAE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SAE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A4F35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-2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Jo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A4F35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-3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Jo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A4F35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Salivary du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Jo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A4F35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Jo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A4F35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Cervi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Jo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A4F35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1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PL-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A4F35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PL-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A4F35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hym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PL-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MSA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MSA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MSA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MSA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MSA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Chor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MSA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MSA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Invasive mo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+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MSA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Leukemia (CL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+1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MSA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MSA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+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MSA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+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MSA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Same tim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MSA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+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MSA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A4F35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EJ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A4F35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-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PL-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Laryn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2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MDA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IMN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Cervi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+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HMGC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AB1C67" w:rsidRPr="00686C27" w:rsidTr="00AB1C67"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IMN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Bladd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-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hAnsi="Times New Roman" w:cs="Times New Roman"/>
                <w:sz w:val="24"/>
                <w:szCs w:val="24"/>
              </w:rPr>
              <w:t>SR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1C67" w:rsidRPr="00686C27" w:rsidRDefault="00AB1C67" w:rsidP="00686C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27">
              <w:rPr>
                <w:rFonts w:ascii="Times New Roman" w:eastAsia="Times New Roman" w:hAnsi="Times New Roman" w:cs="Times New Roman"/>
                <w:sz w:val="24"/>
                <w:szCs w:val="24"/>
              </w:rPr>
              <w:t>Alive</w:t>
            </w:r>
          </w:p>
        </w:tc>
      </w:tr>
    </w:tbl>
    <w:p w:rsidR="00686C27" w:rsidRPr="00AB1C67" w:rsidRDefault="00686C27" w:rsidP="00E63A63">
      <w:pPr>
        <w:rPr>
          <w:rFonts w:ascii="Times New Roman" w:hAnsi="Times New Roman" w:cs="Times New Roman"/>
          <w:szCs w:val="21"/>
        </w:rPr>
      </w:pPr>
      <w:r w:rsidRPr="00AB1C67">
        <w:rPr>
          <w:rFonts w:ascii="Times New Roman" w:hAnsi="Times New Roman" w:cs="Times New Roman"/>
          <w:szCs w:val="21"/>
        </w:rPr>
        <w:t xml:space="preserve">Abbreviations: </w:t>
      </w:r>
      <w:r w:rsidR="000102E4" w:rsidRPr="00AB1C67">
        <w:rPr>
          <w:rFonts w:ascii="Times New Roman" w:hAnsi="Times New Roman" w:cs="Times New Roman"/>
          <w:szCs w:val="21"/>
        </w:rPr>
        <w:t xml:space="preserve">PM, polymyositis; DM, dermatomyositis; ADM, amyopathic dermatomyositis; </w:t>
      </w:r>
      <w:r w:rsidR="002469CB" w:rsidRPr="00AB1C67">
        <w:rPr>
          <w:rFonts w:ascii="Times New Roman" w:hAnsi="Times New Roman" w:cs="Times New Roman"/>
          <w:szCs w:val="21"/>
        </w:rPr>
        <w:t>IMNM</w:t>
      </w:r>
      <w:r w:rsidR="000102E4" w:rsidRPr="00AB1C67">
        <w:rPr>
          <w:rFonts w:ascii="Times New Roman" w:hAnsi="Times New Roman" w:cs="Times New Roman" w:hint="eastAsia"/>
          <w:szCs w:val="21"/>
        </w:rPr>
        <w:t>,</w:t>
      </w:r>
      <w:r w:rsidR="002469CB" w:rsidRPr="00AB1C67">
        <w:rPr>
          <w:rFonts w:ascii="Times New Roman" w:hAnsi="Times New Roman" w:cs="Times New Roman"/>
          <w:szCs w:val="21"/>
        </w:rPr>
        <w:t xml:space="preserve"> </w:t>
      </w:r>
      <w:bookmarkStart w:id="1" w:name="OLE_LINK82"/>
      <w:bookmarkStart w:id="2" w:name="OLE_LINK83"/>
      <w:r w:rsidR="002469CB" w:rsidRPr="00AB1C67">
        <w:rPr>
          <w:rFonts w:ascii="Times New Roman" w:hAnsi="Times New Roman" w:cs="Times New Roman"/>
          <w:szCs w:val="21"/>
        </w:rPr>
        <w:t xml:space="preserve">immune-mediated </w:t>
      </w:r>
      <w:r w:rsidR="0016773F" w:rsidRPr="00AB1C67">
        <w:rPr>
          <w:rFonts w:ascii="Times New Roman" w:hAnsi="Times New Roman" w:cs="Times New Roman"/>
          <w:szCs w:val="21"/>
        </w:rPr>
        <w:t>necrotizing myopathy</w:t>
      </w:r>
      <w:bookmarkEnd w:id="1"/>
      <w:bookmarkEnd w:id="2"/>
      <w:r w:rsidR="0016773F" w:rsidRPr="00AB1C67">
        <w:rPr>
          <w:rFonts w:ascii="Times New Roman" w:hAnsi="Times New Roman" w:cs="Times New Roman"/>
          <w:szCs w:val="21"/>
        </w:rPr>
        <w:t xml:space="preserve">; </w:t>
      </w:r>
      <w:r w:rsidR="00AA4F35">
        <w:rPr>
          <w:rFonts w:ascii="Times New Roman" w:hAnsi="Times New Roman" w:cs="Times New Roman"/>
          <w:szCs w:val="21"/>
        </w:rPr>
        <w:t>ASS,</w:t>
      </w:r>
      <w:r w:rsidR="00AA4F35" w:rsidRPr="00AA4F35">
        <w:t xml:space="preserve"> </w:t>
      </w:r>
      <w:r w:rsidR="00AA4F35" w:rsidRPr="00AA4F35">
        <w:rPr>
          <w:rFonts w:ascii="Times New Roman" w:hAnsi="Times New Roman" w:cs="Times New Roman"/>
          <w:szCs w:val="21"/>
        </w:rPr>
        <w:t>antisynthetase syndrome</w:t>
      </w:r>
      <w:r w:rsidR="00AA4F35">
        <w:rPr>
          <w:rFonts w:ascii="Times New Roman" w:hAnsi="Times New Roman" w:cs="Times New Roman"/>
          <w:szCs w:val="21"/>
        </w:rPr>
        <w:t xml:space="preserve">; </w:t>
      </w:r>
      <w:r w:rsidR="000102E4" w:rsidRPr="00AB1C67">
        <w:rPr>
          <w:rFonts w:ascii="Times New Roman" w:hAnsi="Times New Roman" w:cs="Times New Roman"/>
          <w:szCs w:val="21"/>
        </w:rPr>
        <w:t xml:space="preserve">MSA-, negative for all of these MSAs; NA, not </w:t>
      </w:r>
      <w:r w:rsidR="00AD2CF3">
        <w:rPr>
          <w:rFonts w:ascii="Times New Roman" w:hAnsi="Times New Roman" w:cs="Times New Roman"/>
          <w:szCs w:val="21"/>
        </w:rPr>
        <w:t>available</w:t>
      </w:r>
      <w:r w:rsidR="000102E4" w:rsidRPr="00AB1C67">
        <w:rPr>
          <w:rFonts w:ascii="Times New Roman" w:hAnsi="Times New Roman" w:cs="Times New Roman"/>
          <w:szCs w:val="21"/>
        </w:rPr>
        <w:t>;</w:t>
      </w:r>
    </w:p>
    <w:p w:rsidR="00E63A63" w:rsidRPr="00AB1C67" w:rsidRDefault="00686C27" w:rsidP="00E63A63">
      <w:pPr>
        <w:rPr>
          <w:rFonts w:ascii="Times New Roman" w:hAnsi="Times New Roman" w:cs="Times New Roman"/>
          <w:szCs w:val="21"/>
        </w:rPr>
      </w:pPr>
      <w:r w:rsidRPr="00AB1C67">
        <w:rPr>
          <w:rFonts w:ascii="Times New Roman" w:hAnsi="Times New Roman" w:cs="Times New Roman"/>
          <w:szCs w:val="21"/>
        </w:rPr>
        <w:t xml:space="preserve">a </w:t>
      </w:r>
      <w:r w:rsidR="000102E4" w:rsidRPr="00AB1C67">
        <w:rPr>
          <w:rFonts w:ascii="Times New Roman" w:hAnsi="Times New Roman" w:cs="Times New Roman"/>
          <w:szCs w:val="21"/>
        </w:rPr>
        <w:t xml:space="preserve">a plus sign means cancer developing after </w:t>
      </w:r>
      <w:r w:rsidR="00002455" w:rsidRPr="00AB1C67">
        <w:rPr>
          <w:rFonts w:ascii="Times New Roman" w:hAnsi="Times New Roman" w:cs="Times New Roman" w:hint="eastAsia"/>
          <w:szCs w:val="21"/>
        </w:rPr>
        <w:t>the onset of myositis</w:t>
      </w:r>
      <w:r w:rsidR="000102E4" w:rsidRPr="00AB1C67">
        <w:rPr>
          <w:rFonts w:ascii="Times New Roman" w:hAnsi="Times New Roman" w:cs="Times New Roman"/>
          <w:szCs w:val="21"/>
        </w:rPr>
        <w:t xml:space="preserve">; conversely, a minus sign means cancer developing before </w:t>
      </w:r>
      <w:r w:rsidR="00002455" w:rsidRPr="00AB1C67">
        <w:rPr>
          <w:rFonts w:ascii="Times New Roman" w:hAnsi="Times New Roman" w:cs="Times New Roman"/>
          <w:szCs w:val="21"/>
        </w:rPr>
        <w:t>the onset of myositis</w:t>
      </w:r>
      <w:r w:rsidR="000102E4" w:rsidRPr="00AB1C67">
        <w:rPr>
          <w:rFonts w:ascii="Times New Roman" w:hAnsi="Times New Roman" w:cs="Times New Roman"/>
          <w:szCs w:val="21"/>
        </w:rPr>
        <w:t>.</w:t>
      </w:r>
    </w:p>
    <w:sectPr w:rsidR="00E63A63" w:rsidRPr="00AB1C67" w:rsidSect="00AB1C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3B6B" w:rsidRDefault="00923B6B" w:rsidP="002469CB">
      <w:r>
        <w:separator/>
      </w:r>
    </w:p>
  </w:endnote>
  <w:endnote w:type="continuationSeparator" w:id="0">
    <w:p w:rsidR="00923B6B" w:rsidRDefault="00923B6B" w:rsidP="002469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3B6B" w:rsidRDefault="00923B6B" w:rsidP="002469CB">
      <w:r>
        <w:separator/>
      </w:r>
    </w:p>
  </w:footnote>
  <w:footnote w:type="continuationSeparator" w:id="0">
    <w:p w:rsidR="00923B6B" w:rsidRDefault="00923B6B" w:rsidP="002469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98"/>
  </w:docVars>
  <w:rsids>
    <w:rsidRoot w:val="00E63A63"/>
    <w:rsid w:val="00002455"/>
    <w:rsid w:val="000102E4"/>
    <w:rsid w:val="001456F0"/>
    <w:rsid w:val="0016773F"/>
    <w:rsid w:val="00185851"/>
    <w:rsid w:val="002469CB"/>
    <w:rsid w:val="00497CE7"/>
    <w:rsid w:val="0057113A"/>
    <w:rsid w:val="005B672A"/>
    <w:rsid w:val="00604926"/>
    <w:rsid w:val="00686C27"/>
    <w:rsid w:val="00690AAE"/>
    <w:rsid w:val="006A0F8B"/>
    <w:rsid w:val="00714F5C"/>
    <w:rsid w:val="00762F94"/>
    <w:rsid w:val="007A343E"/>
    <w:rsid w:val="007D2933"/>
    <w:rsid w:val="00923B6B"/>
    <w:rsid w:val="0099367E"/>
    <w:rsid w:val="009A309C"/>
    <w:rsid w:val="009C307A"/>
    <w:rsid w:val="009F5F26"/>
    <w:rsid w:val="00A353E0"/>
    <w:rsid w:val="00A8628B"/>
    <w:rsid w:val="00AA4F35"/>
    <w:rsid w:val="00AB1C67"/>
    <w:rsid w:val="00AB3768"/>
    <w:rsid w:val="00AD2CF3"/>
    <w:rsid w:val="00AF7523"/>
    <w:rsid w:val="00C33194"/>
    <w:rsid w:val="00C70C33"/>
    <w:rsid w:val="00CC7B23"/>
    <w:rsid w:val="00CE3D5C"/>
    <w:rsid w:val="00D20259"/>
    <w:rsid w:val="00E63A63"/>
    <w:rsid w:val="00E96563"/>
    <w:rsid w:val="00F22D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1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A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46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69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6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69C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C8B77-4375-4E89-84AD-1876B790F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678</Words>
  <Characters>3147</Characters>
  <Application>Microsoft Office Word</Application>
  <DocSecurity>0</DocSecurity>
  <Lines>524</Lines>
  <Paragraphs>546</Paragraphs>
  <ScaleCrop>false</ScaleCrop>
  <Company/>
  <LinksUpToDate>false</LinksUpToDate>
  <CharactersWithSpaces>3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EKONG</cp:lastModifiedBy>
  <cp:revision>24</cp:revision>
  <dcterms:created xsi:type="dcterms:W3CDTF">2017-03-20T15:31:00Z</dcterms:created>
  <dcterms:modified xsi:type="dcterms:W3CDTF">2017-11-09T04:45:00Z</dcterms:modified>
</cp:coreProperties>
</file>